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BB4" w:rsidRPr="009F717B" w:rsidRDefault="006E7BB4" w:rsidP="00A53CC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F71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5</w:t>
      </w:r>
      <w:r w:rsidRPr="009F717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9F71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efficient</w:t>
      </w:r>
      <w:r w:rsidRPr="009F717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 of </w:t>
      </w:r>
      <w:r w:rsidRPr="009F717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FANCD2</w:t>
      </w:r>
      <w:r w:rsidRPr="009F717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nd S</w:t>
      </w:r>
      <w:r w:rsidRPr="009F71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ge</w:t>
      </w:r>
      <w:r w:rsidRPr="009F717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variables in TCGA-LUAD cohort.</w:t>
      </w:r>
    </w:p>
    <w:tbl>
      <w:tblPr>
        <w:tblStyle w:val="a5"/>
        <w:tblW w:w="0" w:type="auto"/>
        <w:tblLook w:val="04A0"/>
      </w:tblPr>
      <w:tblGrid>
        <w:gridCol w:w="1208"/>
        <w:gridCol w:w="1462"/>
        <w:gridCol w:w="1048"/>
        <w:gridCol w:w="1343"/>
        <w:gridCol w:w="1721"/>
        <w:gridCol w:w="1031"/>
        <w:gridCol w:w="986"/>
        <w:gridCol w:w="1403"/>
        <w:gridCol w:w="1033"/>
      </w:tblGrid>
      <w:tr w:rsidR="006E7BB4" w:rsidRPr="009F717B" w:rsidTr="00AE694C">
        <w:trPr>
          <w:trHeight w:val="861"/>
        </w:trPr>
        <w:tc>
          <w:tcPr>
            <w:tcW w:w="2670" w:type="dxa"/>
            <w:gridSpan w:val="2"/>
            <w:vMerge w:val="restart"/>
          </w:tcPr>
          <w:p w:rsidR="006E7BB4" w:rsidRPr="009F717B" w:rsidRDefault="006E7BB4" w:rsidP="00A53CC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6E7BB4" w:rsidRPr="009F717B" w:rsidRDefault="006E7BB4" w:rsidP="00A53CC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6E7BB4" w:rsidRPr="009F717B" w:rsidRDefault="006E7BB4" w:rsidP="00A53CC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6E7BB4" w:rsidRPr="009F717B" w:rsidRDefault="006E7BB4" w:rsidP="00A53CC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2365" w:type="dxa"/>
            <w:gridSpan w:val="2"/>
            <w:vAlign w:val="bottom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standardized Coefficients</w:t>
            </w:r>
          </w:p>
        </w:tc>
        <w:tc>
          <w:tcPr>
            <w:tcW w:w="1721" w:type="dxa"/>
            <w:vAlign w:val="bottom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ndardized Coefficients</w:t>
            </w:r>
          </w:p>
        </w:tc>
        <w:tc>
          <w:tcPr>
            <w:tcW w:w="1031" w:type="dxa"/>
            <w:vMerge w:val="restart"/>
          </w:tcPr>
          <w:p w:rsidR="006E7BB4" w:rsidRPr="009F717B" w:rsidRDefault="006E7BB4" w:rsidP="00A53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6E7BB4" w:rsidRPr="009F717B" w:rsidRDefault="006E7BB4" w:rsidP="00A53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6E7BB4" w:rsidRPr="009F717B" w:rsidRDefault="006E7BB4" w:rsidP="00A53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986" w:type="dxa"/>
            <w:vMerge w:val="restart"/>
          </w:tcPr>
          <w:p w:rsidR="006E7BB4" w:rsidRPr="009F717B" w:rsidRDefault="006E7BB4" w:rsidP="00A53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6E7BB4" w:rsidRPr="009F717B" w:rsidRDefault="006E7BB4" w:rsidP="00A53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6E7BB4" w:rsidRPr="009F717B" w:rsidRDefault="006E7BB4" w:rsidP="00A53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2436" w:type="dxa"/>
            <w:gridSpan w:val="2"/>
          </w:tcPr>
          <w:p w:rsidR="006E7BB4" w:rsidRPr="009F717B" w:rsidRDefault="006E7BB4" w:rsidP="00A53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6E7BB4" w:rsidRPr="009F717B" w:rsidRDefault="006E7BB4" w:rsidP="00A53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llinearity Statistics</w:t>
            </w:r>
          </w:p>
        </w:tc>
      </w:tr>
      <w:tr w:rsidR="006E7BB4" w:rsidRPr="009F717B" w:rsidTr="00AE694C">
        <w:trPr>
          <w:trHeight w:val="152"/>
        </w:trPr>
        <w:tc>
          <w:tcPr>
            <w:tcW w:w="2670" w:type="dxa"/>
            <w:gridSpan w:val="2"/>
            <w:vMerge/>
          </w:tcPr>
          <w:p w:rsidR="006E7BB4" w:rsidRPr="009F717B" w:rsidRDefault="006E7BB4" w:rsidP="00A53CC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vAlign w:val="bottom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317" w:type="dxa"/>
            <w:vAlign w:val="bottom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d.Error</w:t>
            </w:r>
          </w:p>
        </w:tc>
        <w:tc>
          <w:tcPr>
            <w:tcW w:w="1721" w:type="dxa"/>
            <w:vAlign w:val="bottom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031" w:type="dxa"/>
            <w:vMerge/>
          </w:tcPr>
          <w:p w:rsidR="006E7BB4" w:rsidRPr="009F717B" w:rsidRDefault="006E7BB4" w:rsidP="00A53CC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dxa"/>
            <w:vMerge/>
          </w:tcPr>
          <w:p w:rsidR="006E7BB4" w:rsidRPr="009F717B" w:rsidRDefault="006E7BB4" w:rsidP="00A53CC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03" w:type="dxa"/>
            <w:vAlign w:val="bottom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lerance</w:t>
            </w:r>
          </w:p>
        </w:tc>
        <w:tc>
          <w:tcPr>
            <w:tcW w:w="1033" w:type="dxa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IF</w:t>
            </w:r>
          </w:p>
        </w:tc>
      </w:tr>
      <w:tr w:rsidR="006E7BB4" w:rsidRPr="009F717B" w:rsidTr="00AE694C">
        <w:trPr>
          <w:trHeight w:val="422"/>
        </w:trPr>
        <w:tc>
          <w:tcPr>
            <w:tcW w:w="1208" w:type="dxa"/>
            <w:vMerge w:val="restart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2" w:type="dxa"/>
          </w:tcPr>
          <w:p w:rsidR="006E7BB4" w:rsidRPr="009F717B" w:rsidRDefault="006E7BB4" w:rsidP="00A53CC1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onstant)</w:t>
            </w:r>
          </w:p>
        </w:tc>
        <w:tc>
          <w:tcPr>
            <w:tcW w:w="1048" w:type="dxa"/>
            <w:vAlign w:val="center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9</w:t>
            </w:r>
          </w:p>
        </w:tc>
        <w:tc>
          <w:tcPr>
            <w:tcW w:w="1317" w:type="dxa"/>
            <w:vAlign w:val="center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6</w:t>
            </w:r>
          </w:p>
        </w:tc>
        <w:tc>
          <w:tcPr>
            <w:tcW w:w="1721" w:type="dxa"/>
          </w:tcPr>
          <w:p w:rsidR="006E7BB4" w:rsidRPr="009F717B" w:rsidRDefault="006E7BB4" w:rsidP="00A53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vAlign w:val="center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95</w:t>
            </w:r>
          </w:p>
        </w:tc>
        <w:tc>
          <w:tcPr>
            <w:tcW w:w="986" w:type="dxa"/>
            <w:vAlign w:val="center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1403" w:type="dxa"/>
          </w:tcPr>
          <w:p w:rsidR="006E7BB4" w:rsidRPr="009F717B" w:rsidRDefault="006E7BB4" w:rsidP="00A53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33" w:type="dxa"/>
          </w:tcPr>
          <w:p w:rsidR="006E7BB4" w:rsidRPr="009F717B" w:rsidRDefault="006E7BB4" w:rsidP="00A53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E7BB4" w:rsidRPr="009F717B" w:rsidTr="00AE694C">
        <w:trPr>
          <w:trHeight w:val="330"/>
        </w:trPr>
        <w:tc>
          <w:tcPr>
            <w:tcW w:w="1208" w:type="dxa"/>
            <w:vMerge/>
          </w:tcPr>
          <w:p w:rsidR="006E7BB4" w:rsidRPr="009F717B" w:rsidRDefault="006E7BB4" w:rsidP="00A53CC1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:rsidR="006E7BB4" w:rsidRPr="009F717B" w:rsidRDefault="006E7BB4" w:rsidP="00A53CC1">
            <w:pPr>
              <w:spacing w:line="360" w:lineRule="auto"/>
              <w:ind w:left="60" w:right="6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NCD2</w:t>
            </w:r>
          </w:p>
        </w:tc>
        <w:tc>
          <w:tcPr>
            <w:tcW w:w="1048" w:type="dxa"/>
            <w:vAlign w:val="center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F7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5</w:t>
            </w:r>
          </w:p>
        </w:tc>
        <w:tc>
          <w:tcPr>
            <w:tcW w:w="1317" w:type="dxa"/>
            <w:vAlign w:val="center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9</w:t>
            </w:r>
          </w:p>
        </w:tc>
        <w:tc>
          <w:tcPr>
            <w:tcW w:w="1721" w:type="dxa"/>
            <w:vAlign w:val="center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F7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4</w:t>
            </w:r>
          </w:p>
        </w:tc>
        <w:tc>
          <w:tcPr>
            <w:tcW w:w="1031" w:type="dxa"/>
            <w:vAlign w:val="center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34</w:t>
            </w:r>
          </w:p>
        </w:tc>
        <w:tc>
          <w:tcPr>
            <w:tcW w:w="986" w:type="dxa"/>
            <w:vAlign w:val="center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3</w:t>
            </w:r>
          </w:p>
        </w:tc>
        <w:tc>
          <w:tcPr>
            <w:tcW w:w="1403" w:type="dxa"/>
            <w:vAlign w:val="center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6</w:t>
            </w:r>
          </w:p>
        </w:tc>
        <w:tc>
          <w:tcPr>
            <w:tcW w:w="1033" w:type="dxa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4</w:t>
            </w:r>
          </w:p>
        </w:tc>
      </w:tr>
      <w:tr w:rsidR="006E7BB4" w:rsidRPr="009F717B" w:rsidTr="00AE694C">
        <w:trPr>
          <w:trHeight w:val="346"/>
        </w:trPr>
        <w:tc>
          <w:tcPr>
            <w:tcW w:w="1208" w:type="dxa"/>
            <w:vMerge/>
          </w:tcPr>
          <w:p w:rsidR="006E7BB4" w:rsidRPr="009F717B" w:rsidRDefault="006E7BB4" w:rsidP="00A53CC1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</w:tcPr>
          <w:p w:rsidR="006E7BB4" w:rsidRPr="009F717B" w:rsidRDefault="006E7BB4" w:rsidP="00A53CC1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e</w:t>
            </w:r>
          </w:p>
        </w:tc>
        <w:tc>
          <w:tcPr>
            <w:tcW w:w="1048" w:type="dxa"/>
            <w:vAlign w:val="center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F7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2</w:t>
            </w:r>
          </w:p>
        </w:tc>
        <w:tc>
          <w:tcPr>
            <w:tcW w:w="1317" w:type="dxa"/>
            <w:vAlign w:val="center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3</w:t>
            </w:r>
          </w:p>
        </w:tc>
        <w:tc>
          <w:tcPr>
            <w:tcW w:w="1721" w:type="dxa"/>
            <w:vAlign w:val="center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F7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8</w:t>
            </w:r>
          </w:p>
        </w:tc>
        <w:tc>
          <w:tcPr>
            <w:tcW w:w="1031" w:type="dxa"/>
            <w:vAlign w:val="center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14</w:t>
            </w:r>
          </w:p>
        </w:tc>
        <w:tc>
          <w:tcPr>
            <w:tcW w:w="986" w:type="dxa"/>
            <w:vAlign w:val="center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8</w:t>
            </w:r>
          </w:p>
        </w:tc>
        <w:tc>
          <w:tcPr>
            <w:tcW w:w="1403" w:type="dxa"/>
            <w:vAlign w:val="center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6</w:t>
            </w:r>
          </w:p>
        </w:tc>
        <w:tc>
          <w:tcPr>
            <w:tcW w:w="1033" w:type="dxa"/>
          </w:tcPr>
          <w:p w:rsidR="006E7BB4" w:rsidRPr="009F717B" w:rsidRDefault="006E7BB4" w:rsidP="00A53CC1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4</w:t>
            </w:r>
          </w:p>
        </w:tc>
      </w:tr>
    </w:tbl>
    <w:p w:rsidR="004358AB" w:rsidRPr="009F717B" w:rsidRDefault="006E7BB4" w:rsidP="00A53CC1">
      <w:pPr>
        <w:spacing w:line="360" w:lineRule="auto"/>
        <w:rPr>
          <w:color w:val="000000" w:themeColor="text1"/>
        </w:rPr>
      </w:pPr>
      <w:r w:rsidRPr="009F717B">
        <w:rPr>
          <w:rFonts w:ascii="Times New Roman" w:hAnsi="Times New Roman" w:cs="Times New Roman"/>
          <w:color w:val="000000" w:themeColor="text1"/>
          <w:sz w:val="24"/>
          <w:szCs w:val="24"/>
        </w:rPr>
        <w:t>Sig</w:t>
      </w:r>
      <w:r w:rsidRPr="009F71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9F717B">
        <w:rPr>
          <w:color w:val="000000" w:themeColor="text1"/>
        </w:rPr>
        <w:t xml:space="preserve"> </w:t>
      </w:r>
      <w:r w:rsidRPr="009F71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9F717B">
        <w:rPr>
          <w:rFonts w:ascii="Times New Roman" w:hAnsi="Times New Roman" w:cs="Times New Roman"/>
          <w:color w:val="000000" w:themeColor="text1"/>
          <w:sz w:val="24"/>
          <w:szCs w:val="24"/>
        </w:rPr>
        <w:t>ignificance</w:t>
      </w:r>
      <w:r w:rsidRPr="009F71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9F71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F71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IF</w:t>
      </w:r>
      <w:r w:rsidRPr="009F717B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: V</w:t>
      </w:r>
      <w:r w:rsidRPr="009F71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iance</w:t>
      </w:r>
      <w:r w:rsidRPr="009F717B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I</w:t>
      </w:r>
      <w:r w:rsidRPr="009F71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flation </w:t>
      </w:r>
      <w:r w:rsidRPr="009F717B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F</w:t>
      </w:r>
      <w:r w:rsidRPr="009F71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tor</w:t>
      </w:r>
      <w:r w:rsidRPr="009F717B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;</w:t>
      </w:r>
    </w:p>
    <w:sectPr w:rsidR="004358AB" w:rsidRPr="009F717B" w:rsidSect="00A67C8A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70A3" w:rsidRDefault="00EC70A3" w:rsidP="00A67C8A">
      <w:pPr>
        <w:spacing w:after="0"/>
      </w:pPr>
      <w:r>
        <w:separator/>
      </w:r>
    </w:p>
  </w:endnote>
  <w:endnote w:type="continuationSeparator" w:id="0">
    <w:p w:rsidR="00EC70A3" w:rsidRDefault="00EC70A3" w:rsidP="00A67C8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70A3" w:rsidRDefault="00EC70A3" w:rsidP="00A67C8A">
      <w:pPr>
        <w:spacing w:after="0"/>
      </w:pPr>
      <w:r>
        <w:separator/>
      </w:r>
    </w:p>
  </w:footnote>
  <w:footnote w:type="continuationSeparator" w:id="0">
    <w:p w:rsidR="00EC70A3" w:rsidRDefault="00EC70A3" w:rsidP="00A67C8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B3CCC"/>
    <w:rsid w:val="00212C7F"/>
    <w:rsid w:val="002432DE"/>
    <w:rsid w:val="00323B43"/>
    <w:rsid w:val="003D37D8"/>
    <w:rsid w:val="00426133"/>
    <w:rsid w:val="004358AB"/>
    <w:rsid w:val="006E7BB4"/>
    <w:rsid w:val="007839FB"/>
    <w:rsid w:val="008B7726"/>
    <w:rsid w:val="00932320"/>
    <w:rsid w:val="009F717B"/>
    <w:rsid w:val="00A53CC1"/>
    <w:rsid w:val="00A67C8A"/>
    <w:rsid w:val="00AF09A9"/>
    <w:rsid w:val="00B227C8"/>
    <w:rsid w:val="00D31D50"/>
    <w:rsid w:val="00E45A00"/>
    <w:rsid w:val="00EC70A3"/>
    <w:rsid w:val="00F91ABB"/>
    <w:rsid w:val="00FB5120"/>
    <w:rsid w:val="00FE7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7C8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7C8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7C8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7C8A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A67C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ao</cp:lastModifiedBy>
  <cp:revision>7</cp:revision>
  <dcterms:created xsi:type="dcterms:W3CDTF">2008-09-11T17:20:00Z</dcterms:created>
  <dcterms:modified xsi:type="dcterms:W3CDTF">2022-02-10T13:00:00Z</dcterms:modified>
</cp:coreProperties>
</file>